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D4" w:rsidRPr="005855C2" w:rsidRDefault="005855C2" w:rsidP="003D37AC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5855C2">
        <w:rPr>
          <w:rFonts w:ascii="Times New Roman" w:hAnsi="Times New Roman" w:cs="Times New Roman"/>
          <w:sz w:val="28"/>
          <w:szCs w:val="28"/>
        </w:rPr>
        <w:t>Table S1</w:t>
      </w:r>
      <w:r w:rsidR="00EA24CF">
        <w:rPr>
          <w:rFonts w:ascii="Times New Roman" w:hAnsi="Times New Roman" w:cs="Times New Roman"/>
          <w:sz w:val="28"/>
          <w:szCs w:val="28"/>
        </w:rPr>
        <w:t>.</w:t>
      </w:r>
      <w:r w:rsidR="003D37AC">
        <w:rPr>
          <w:rFonts w:ascii="Times New Roman" w:hAnsi="Times New Roman" w:cs="Times New Roman"/>
          <w:sz w:val="28"/>
          <w:szCs w:val="28"/>
        </w:rPr>
        <w:t xml:space="preserve"> </w:t>
      </w:r>
      <w:r w:rsidR="003D37AC">
        <w:rPr>
          <w:rFonts w:ascii="Times New Roman" w:hAnsi="Times New Roman" w:cs="Times New Roman" w:hint="eastAsia"/>
          <w:sz w:val="28"/>
          <w:szCs w:val="28"/>
        </w:rPr>
        <w:t>Gene</w:t>
      </w:r>
      <w:r w:rsidR="003D37AC">
        <w:rPr>
          <w:rFonts w:ascii="Times New Roman" w:hAnsi="Times New Roman" w:cs="Times New Roman"/>
          <w:sz w:val="28"/>
          <w:szCs w:val="28"/>
        </w:rPr>
        <w:t xml:space="preserve"> </w:t>
      </w:r>
      <w:r w:rsidR="003D37AC">
        <w:rPr>
          <w:rFonts w:ascii="Times New Roman" w:hAnsi="Times New Roman" w:cs="Times New Roman" w:hint="eastAsia"/>
          <w:sz w:val="28"/>
          <w:szCs w:val="28"/>
        </w:rPr>
        <w:t>names</w:t>
      </w:r>
      <w:r w:rsidR="003D37AC">
        <w:rPr>
          <w:rFonts w:ascii="Times New Roman" w:hAnsi="Times New Roman" w:cs="Times New Roman"/>
          <w:sz w:val="28"/>
          <w:szCs w:val="28"/>
        </w:rPr>
        <w:t xml:space="preserve"> </w:t>
      </w:r>
      <w:r w:rsidR="003D37AC">
        <w:rPr>
          <w:rFonts w:ascii="Times New Roman" w:hAnsi="Times New Roman" w:cs="Times New Roman" w:hint="eastAsia"/>
          <w:sz w:val="28"/>
          <w:szCs w:val="28"/>
        </w:rPr>
        <w:t>of</w:t>
      </w:r>
      <w:r w:rsidR="003D37AC">
        <w:rPr>
          <w:rFonts w:ascii="Times New Roman" w:hAnsi="Times New Roman" w:cs="Times New Roman"/>
          <w:sz w:val="28"/>
          <w:szCs w:val="28"/>
        </w:rPr>
        <w:t xml:space="preserve"> </w:t>
      </w:r>
      <w:r w:rsidR="00AD5D51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Estrogen </w:t>
      </w:r>
      <w:r w:rsidR="00AD5D51">
        <w:rPr>
          <w:rFonts w:ascii="Times New Roman" w:eastAsiaTheme="majorHAnsi" w:hAnsi="Times New Roman" w:cs="Times New Roman" w:hint="eastAsia"/>
          <w:color w:val="000000"/>
          <w:kern w:val="0"/>
          <w:sz w:val="24"/>
          <w:szCs w:val="24"/>
        </w:rPr>
        <w:t>P</w:t>
      </w:r>
      <w:r w:rsidR="00AD5D51" w:rsidRPr="00AD5D51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athway</w:t>
      </w:r>
      <w:r w:rsidR="003D37AC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</w:t>
      </w:r>
      <w:r w:rsidR="003D37AC">
        <w:rPr>
          <w:rFonts w:ascii="Times New Roman" w:eastAsiaTheme="majorHAnsi" w:hAnsi="Times New Roman" w:cs="Times New Roman" w:hint="eastAsia"/>
          <w:color w:val="000000"/>
          <w:kern w:val="0"/>
          <w:sz w:val="24"/>
          <w:szCs w:val="24"/>
        </w:rPr>
        <w:t>and</w:t>
      </w:r>
      <w:r w:rsidR="003D37AC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 xml:space="preserve"> </w:t>
      </w:r>
      <w:r w:rsidR="003D37AC">
        <w:rPr>
          <w:rFonts w:ascii="Times New Roman" w:eastAsiaTheme="majorHAnsi" w:hAnsi="Times New Roman" w:cs="Times New Roman" w:hint="eastAsia"/>
          <w:color w:val="000000"/>
          <w:kern w:val="0"/>
          <w:sz w:val="24"/>
          <w:szCs w:val="24"/>
        </w:rPr>
        <w:t>R</w:t>
      </w:r>
      <w:r w:rsidR="003D37AC">
        <w:rPr>
          <w:rFonts w:ascii="Times New Roman" w:eastAsiaTheme="majorHAnsi" w:hAnsi="Times New Roman" w:cs="Times New Roman"/>
          <w:color w:val="000000"/>
          <w:kern w:val="0"/>
          <w:sz w:val="24"/>
          <w:szCs w:val="24"/>
        </w:rPr>
        <w:t>eceptor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6237"/>
        <w:gridCol w:w="1276"/>
      </w:tblGrid>
      <w:tr w:rsidR="00106B6C" w:rsidRPr="006B5CB5" w:rsidTr="00DD1BA3">
        <w:trPr>
          <w:trHeight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B6C" w:rsidRPr="006B5CB5" w:rsidRDefault="00106B6C" w:rsidP="00106B6C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B5CB5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106B6C" w:rsidRPr="006B5CB5" w:rsidRDefault="00106B6C" w:rsidP="00106B6C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B5CB5"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  <w:t>Ful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06B6C" w:rsidRPr="006B5CB5" w:rsidRDefault="009A0E58" w:rsidP="00106B6C">
            <w:pPr>
              <w:widowControl/>
              <w:jc w:val="center"/>
              <w:rPr>
                <w:rFonts w:ascii="Times New Roman" w:eastAsiaTheme="majorHAns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1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106B6C" w:rsidRPr="006B5CB5" w:rsidRDefault="00106B6C" w:rsidP="00106B6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06B6C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denylate cyclase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2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2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3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3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4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5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6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6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7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106B6C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6B6C" w:rsidRPr="0001366B" w:rsidRDefault="00106B6C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8</w:t>
            </w:r>
          </w:p>
        </w:tc>
        <w:tc>
          <w:tcPr>
            <w:tcW w:w="6237" w:type="dxa"/>
          </w:tcPr>
          <w:p w:rsidR="00106B6C" w:rsidRPr="006B5CB5" w:rsidRDefault="00106B6C" w:rsidP="00106B6C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8</w:t>
            </w:r>
          </w:p>
        </w:tc>
        <w:tc>
          <w:tcPr>
            <w:tcW w:w="1276" w:type="dxa"/>
          </w:tcPr>
          <w:p w:rsidR="00106B6C" w:rsidRPr="006B5CB5" w:rsidRDefault="009A0E58" w:rsidP="00106B6C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adenylate cyclase 9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AKT serine/threonine kinase 2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cyclic AMP-dependent transcription factor ATF-6 beta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BCL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apoptosis regulator Bcl-2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cyclic AMP-responsive element-binding protein 1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CREB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cyclic AMP-responsive element-binding protein 3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cyclic AMP-responsive element-binding protein 5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cathepsin D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epidermal growth factor receptor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FK506-binding protein 4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FK506-binding protein 5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roto-oncogene protein c-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fos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guanine nucleotide-binding protein G(s) subunit alpha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growth factor receptor-bound protein 2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GRM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metabotropic glutamate receptor 1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heparin-binding EGF-like growth factor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GTPase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HRas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inositol 1,4,5-triphosphate receptor type 1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ITPR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inositol 1,4,5-triphosphate receptor type 2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ITPR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inositol 1,4,5-triphosphate receptor type 3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transcription factor AP-1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otassium inwardly-rectifying channel subfamily J member 3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KCNJ5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otassium inwardly-rectifying channel subfamily J member 5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KCNJ6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otassium inwardly-rectifying channel subfamily J member 6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KCNJ9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otassium inwardly-rectifying channel subfamily J member 9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GTPase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KRas</w:t>
            </w:r>
            <w:proofErr w:type="spellEnd"/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KRT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type I keratin, acidic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mitogen-activated protein kinase 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kinase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1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mitogen-activated protein kinase 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kinase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2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mitogen-activated protein kinase 1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mitogen-activated protein kinase 3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matrix metalloproteinase-2 (gelatinase A)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matrix metalloproteinase-9 (gelatinase B)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NCOA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nuclear receptor coactivator 1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nuclear receptor coactivator 2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nuclear receptor coactivator 3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NOS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nitric-oxide synthase, endothelial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GTPase</w:t>
            </w:r>
            <w:proofErr w:type="spellEnd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 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NRas</w:t>
            </w:r>
            <w:proofErr w:type="spellEnd"/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mu-type opioid receptor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rogesterone receptor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hosphatidylinositol-4,5-bisphosphate 3-kinase catalytic subunit alph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IK3CB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hosphatidylinositol-4,5-bisphosphate 3-kinase catalytic subunit bet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IK3CD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hosphatidylinositol-4,5-bisphosphate 3-kinase catalytic subunit delt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hosphoinositide-3-kinase regulatory subunit alph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hosphoinositide-3-kinase regulatory subunit bet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hosphoinositide-3-kinase regulatory subunit delt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OMC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proopiomelanocortin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novel protein kinase C delta type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RAF proto-oncogene serine/threonine-protein kinase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retinoic acid receptor alpha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SHC-transforming protein 1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SHC-transforming protein 2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SHC-transforming protein 3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SHC4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SHC-transforming protein 4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SP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transcription factor Sp1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tyrosine-protein kinase </w:t>
            </w:r>
            <w:proofErr w:type="spellStart"/>
            <w:r w:rsidRPr="006B5CB5">
              <w:rPr>
                <w:rFonts w:ascii="Times New Roman" w:eastAsiaTheme="majorHAnsi" w:hAnsi="Times New Roman" w:cs="Times New Roman"/>
                <w:color w:val="000000"/>
              </w:rPr>
              <w:t>Src</w:t>
            </w:r>
            <w:proofErr w:type="spellEnd"/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trefoil factor 1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 xml:space="preserve">transforming growth factor, alpha 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estrogen receptor alph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ceptor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pStyle w:val="HTML"/>
              <w:rPr>
                <w:rFonts w:ascii="Times New Roman" w:eastAsiaTheme="majorHAnsi" w:hAnsi="Times New Roman" w:cs="Times New Roman"/>
                <w:color w:val="000000"/>
              </w:rPr>
            </w:pPr>
            <w:r w:rsidRPr="006B5CB5">
              <w:rPr>
                <w:rFonts w:ascii="Times New Roman" w:eastAsiaTheme="majorHAnsi" w:hAnsi="Times New Roman" w:cs="Times New Roman"/>
                <w:color w:val="000000"/>
              </w:rPr>
              <w:t>estrogen receptor bet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ceptor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strogen related receptor alph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ceptor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ESRRG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strogen related receptor gamm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ceptor</w:t>
            </w:r>
          </w:p>
        </w:tc>
      </w:tr>
      <w:tr w:rsidR="009A0E58" w:rsidRPr="006B5CB5" w:rsidTr="00DD1BA3">
        <w:trPr>
          <w:trHeight w:val="283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A0E58" w:rsidRPr="0001366B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1366B">
              <w:rPr>
                <w:rFonts w:ascii="Times New Roman" w:eastAsiaTheme="majorHAnsi" w:hAnsi="Times New Roman" w:cs="Times New Roman"/>
                <w:i/>
                <w:color w:val="000000"/>
                <w:kern w:val="0"/>
                <w:sz w:val="24"/>
                <w:szCs w:val="24"/>
              </w:rPr>
              <w:t>ESRRB</w:t>
            </w:r>
          </w:p>
        </w:tc>
        <w:tc>
          <w:tcPr>
            <w:tcW w:w="6237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9A0E58"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strogen related receptor beta</w:t>
            </w:r>
          </w:p>
        </w:tc>
        <w:tc>
          <w:tcPr>
            <w:tcW w:w="1276" w:type="dxa"/>
          </w:tcPr>
          <w:p w:rsidR="009A0E58" w:rsidRPr="006B5CB5" w:rsidRDefault="009A0E58" w:rsidP="009A0E58">
            <w:pPr>
              <w:widowControl/>
              <w:jc w:val="left"/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Theme="majorHAnsi" w:hAnsi="Times New Roman" w:cs="Times New Roman"/>
                <w:color w:val="000000"/>
                <w:kern w:val="0"/>
                <w:sz w:val="24"/>
                <w:szCs w:val="24"/>
              </w:rPr>
              <w:t>eceptor</w:t>
            </w:r>
          </w:p>
        </w:tc>
      </w:tr>
    </w:tbl>
    <w:p w:rsidR="00106B6C" w:rsidRDefault="00106B6C"/>
    <w:sectPr w:rsidR="00106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350"/>
    <w:rsid w:val="0001366B"/>
    <w:rsid w:val="00033350"/>
    <w:rsid w:val="00106B6C"/>
    <w:rsid w:val="00236026"/>
    <w:rsid w:val="002935D4"/>
    <w:rsid w:val="003D37AC"/>
    <w:rsid w:val="005855C2"/>
    <w:rsid w:val="006175BB"/>
    <w:rsid w:val="006B5CB5"/>
    <w:rsid w:val="009A0E58"/>
    <w:rsid w:val="00AD5D51"/>
    <w:rsid w:val="00C10B9F"/>
    <w:rsid w:val="00DD1BA3"/>
    <w:rsid w:val="00EA24CF"/>
    <w:rsid w:val="00F0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DE7CD-F29E-4B2A-9719-0951BF0C6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106B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06B6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1-01-13T07:37:00Z</dcterms:created>
  <dcterms:modified xsi:type="dcterms:W3CDTF">2021-01-25T13:05:00Z</dcterms:modified>
</cp:coreProperties>
</file>